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4115"/>
        <w:gridCol w:w="1420"/>
        <w:gridCol w:w="705"/>
        <w:gridCol w:w="423"/>
        <w:gridCol w:w="709"/>
        <w:gridCol w:w="899"/>
      </w:tblGrid>
      <w:tr w:rsidR="00547E78" w:rsidRPr="00547E78" w:rsidTr="00A61EC3">
        <w:trPr>
          <w:trHeight w:val="20"/>
        </w:trPr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E78" w:rsidRPr="00547E78" w:rsidRDefault="00547E78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bookmarkStart w:id="0" w:name="_GoBack"/>
            <w:bookmarkEnd w:id="0"/>
            <w:r w:rsidRPr="00547E7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Responses</w:t>
            </w:r>
          </w:p>
        </w:tc>
        <w:tc>
          <w:tcPr>
            <w:tcW w:w="2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E78" w:rsidRPr="00547E78" w:rsidRDefault="00547E78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Contrast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78" w:rsidRPr="00547E78" w:rsidRDefault="00547E78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Estimate (β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78" w:rsidRPr="00547E78" w:rsidRDefault="00547E78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SE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78" w:rsidRPr="00547E78" w:rsidRDefault="00547E78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df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78" w:rsidRPr="00547E78" w:rsidRDefault="00547E78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t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7E78" w:rsidRPr="00547E78" w:rsidRDefault="00547E78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fr-FR"/>
              </w:rPr>
              <w:t>P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AC1DC9" w:rsidRPr="00547E78" w:rsidRDefault="000948C6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verage</w:t>
            </w:r>
            <w:r w:rsidR="00AC1DC9"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depth rate</w:t>
            </w:r>
          </w:p>
        </w:tc>
        <w:tc>
          <w:tcPr>
            <w:tcW w:w="218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</w:t>
            </w:r>
            <w:proofErr w:type="spellStart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46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8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8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&lt; 0.001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ckling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- 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n-suckling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1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7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8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8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urfa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Surfa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0.09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AC1DC9" w:rsidRPr="00547E78" w:rsidRDefault="000948C6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verage</w:t>
            </w:r>
            <w:r w:rsidR="00AC1DC9"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C1D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peed</w:t>
            </w:r>
          </w:p>
        </w:tc>
        <w:tc>
          <w:tcPr>
            <w:tcW w:w="218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</w:t>
            </w:r>
            <w:proofErr w:type="spellStart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0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4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21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243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ckling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- 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n-suckling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0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1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1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44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urfa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Surfa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4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9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4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41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AC1DC9" w:rsidRPr="00547E78" w:rsidRDefault="000948C6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verage</w:t>
            </w:r>
            <w:r w:rsidR="00AC1DC9"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FSR</w:t>
            </w:r>
          </w:p>
        </w:tc>
        <w:tc>
          <w:tcPr>
            <w:tcW w:w="218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</w:t>
            </w:r>
            <w:proofErr w:type="spellStart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0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8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2.32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97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ckling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- 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n-suckling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6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4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4.7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&lt; 0.001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urfa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Surfa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0.6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9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AC1DC9" w:rsidRPr="00547E78" w:rsidRDefault="000948C6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verage</w:t>
            </w:r>
            <w:r w:rsidR="00AC1DC9"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ODBA</w:t>
            </w:r>
          </w:p>
        </w:tc>
        <w:tc>
          <w:tcPr>
            <w:tcW w:w="218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7533D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</w:t>
            </w:r>
            <w:proofErr w:type="spellStart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5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1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36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752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ckling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- 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n-suckling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8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0.64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88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7533D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urfa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Surfa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5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99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AC1DC9" w:rsidRPr="00547E78" w:rsidRDefault="000948C6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verage</w:t>
            </w:r>
            <w:r w:rsidR="00AC1DC9"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pitch</w:t>
            </w:r>
          </w:p>
        </w:tc>
        <w:tc>
          <w:tcPr>
            <w:tcW w:w="218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7533D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</w:t>
            </w:r>
            <w:proofErr w:type="spellStart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.13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08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4.68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&lt; 0.001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ckling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- 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n-suckling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36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17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2.01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45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7533D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urfa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Surfa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7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7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1.3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756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AC1DC9" w:rsidRPr="00547E78" w:rsidRDefault="000948C6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verage</w:t>
            </w:r>
            <w:r w:rsidR="00AC1DC9"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A44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absolute </w:t>
            </w:r>
            <w:r w:rsidR="00AC1DC9"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roll</w:t>
            </w:r>
          </w:p>
        </w:tc>
        <w:tc>
          <w:tcPr>
            <w:tcW w:w="218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7533D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</w:t>
            </w:r>
            <w:proofErr w:type="spellStart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.21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54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8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8.42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&lt; 0.001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ckling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- 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n-suckling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8.46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56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10.82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&lt; 0.001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7533D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urfa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Surfa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6.8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33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4.25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0.001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:rsidR="00AC1DC9" w:rsidRPr="00547E78" w:rsidRDefault="000948C6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verage</w:t>
            </w:r>
            <w:r w:rsidR="00AC1DC9"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roll rate</w:t>
            </w:r>
          </w:p>
        </w:tc>
        <w:tc>
          <w:tcPr>
            <w:tcW w:w="218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7533D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</w:t>
            </w:r>
            <w:proofErr w:type="spellStart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scent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57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82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8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1.9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406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uckling</w:t>
            </w: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- Bott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non-suckling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17</w:t>
            </w:r>
          </w:p>
        </w:tc>
        <w:tc>
          <w:tcPr>
            <w:tcW w:w="37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64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7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1.82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458</w:t>
            </w:r>
          </w:p>
        </w:tc>
      </w:tr>
      <w:tr w:rsidR="00AC1DC9" w:rsidRPr="00547E78" w:rsidTr="00A61EC3">
        <w:trPr>
          <w:trHeight w:val="20"/>
        </w:trPr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7533D8" w:rsidRDefault="00AC1DC9" w:rsidP="00A61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Surfac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  <w:r w:rsidRPr="007533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- Surfac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ckling</w:t>
            </w:r>
            <w:proofErr w:type="spellEnd"/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6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-2.3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C9" w:rsidRPr="00547E78" w:rsidRDefault="00AC1DC9" w:rsidP="00A61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547E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94</w:t>
            </w:r>
          </w:p>
        </w:tc>
      </w:tr>
    </w:tbl>
    <w:p w:rsidR="00547E78" w:rsidRPr="00547E78" w:rsidRDefault="00547E78" w:rsidP="00A61EC3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547E78" w:rsidRPr="00547E78" w:rsidSect="00E057DD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7DD"/>
    <w:rsid w:val="000948C6"/>
    <w:rsid w:val="002E0637"/>
    <w:rsid w:val="00364DBE"/>
    <w:rsid w:val="003E00E6"/>
    <w:rsid w:val="00547E78"/>
    <w:rsid w:val="006A611D"/>
    <w:rsid w:val="00710D60"/>
    <w:rsid w:val="007533D8"/>
    <w:rsid w:val="007F7CBA"/>
    <w:rsid w:val="008F01D2"/>
    <w:rsid w:val="00A369EF"/>
    <w:rsid w:val="00A4422E"/>
    <w:rsid w:val="00A61EC3"/>
    <w:rsid w:val="00AC02B5"/>
    <w:rsid w:val="00AC1DC9"/>
    <w:rsid w:val="00B30C7E"/>
    <w:rsid w:val="00CA3A90"/>
    <w:rsid w:val="00CC2578"/>
    <w:rsid w:val="00E057DD"/>
    <w:rsid w:val="00E8597A"/>
    <w:rsid w:val="00E94130"/>
    <w:rsid w:val="00F06255"/>
    <w:rsid w:val="00F86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C3AF3F-A348-4EFD-86EA-C1F22A595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7D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E00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5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7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atiana</dc:creator>
  <cp:keywords/>
  <dc:description/>
  <cp:lastModifiedBy>Maevatiana</cp:lastModifiedBy>
  <cp:revision>7</cp:revision>
  <dcterms:created xsi:type="dcterms:W3CDTF">2021-12-14T13:20:00Z</dcterms:created>
  <dcterms:modified xsi:type="dcterms:W3CDTF">2021-12-29T10:40:00Z</dcterms:modified>
</cp:coreProperties>
</file>